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26" w:rsidRPr="00C76326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76326" w:rsidRPr="00C76326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upplementary Table 1.</w:t>
      </w:r>
      <w:proofErr w:type="gramEnd"/>
      <w:r w:rsidRPr="00C7632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linical and demographic</w:t>
      </w:r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characteristics of the study cohort</w:t>
      </w:r>
    </w:p>
    <w:tbl>
      <w:tblPr>
        <w:tblW w:w="14610" w:type="dxa"/>
        <w:tblCellSpacing w:w="0" w:type="dxa"/>
        <w:tblBorders>
          <w:top w:val="outset" w:sz="6" w:space="0" w:color="000001"/>
          <w:left w:val="outset" w:sz="6" w:space="0" w:color="000001"/>
          <w:bottom w:val="outset" w:sz="6" w:space="0" w:color="000001"/>
          <w:right w:val="outset" w:sz="6" w:space="0" w:color="00000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4217"/>
        <w:gridCol w:w="1747"/>
        <w:gridCol w:w="4760"/>
        <w:gridCol w:w="1612"/>
      </w:tblGrid>
      <w:tr w:rsidR="00C76326" w:rsidRPr="00C76326" w:rsidTr="00C76326">
        <w:trPr>
          <w:tblCellSpacing w:w="0" w:type="dxa"/>
        </w:trPr>
        <w:tc>
          <w:tcPr>
            <w:tcW w:w="226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Age</w:t>
            </w:r>
          </w:p>
        </w:tc>
        <w:tc>
          <w:tcPr>
            <w:tcW w:w="420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Age of diseas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 xml:space="preserve"> </w:t>
            </w: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manifestation</w:t>
            </w:r>
          </w:p>
        </w:tc>
        <w:tc>
          <w:tcPr>
            <w:tcW w:w="174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HER2</w:t>
            </w:r>
          </w:p>
        </w:tc>
        <w:tc>
          <w:tcPr>
            <w:tcW w:w="474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ER</w:t>
            </w:r>
          </w:p>
        </w:tc>
        <w:tc>
          <w:tcPr>
            <w:tcW w:w="148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PR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14550" w:type="dxa"/>
            <w:gridSpan w:val="5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reditary BC (N = 711)</w:t>
            </w:r>
          </w:p>
        </w:tc>
      </w:tr>
      <w:tr w:rsidR="00C76326" w:rsidRPr="00C76326" w:rsidTr="00C76326">
        <w:trPr>
          <w:trHeight w:val="1635"/>
          <w:tblCellSpacing w:w="0" w:type="dxa"/>
        </w:trPr>
        <w:tc>
          <w:tcPr>
            <w:tcW w:w="226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9.4 ± 11.6</w:t>
            </w:r>
          </w:p>
        </w:tc>
        <w:tc>
          <w:tcPr>
            <w:tcW w:w="420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7.1 ± 11.3</w:t>
            </w:r>
          </w:p>
        </w:tc>
        <w:tc>
          <w:tcPr>
            <w:tcW w:w="8025" w:type="dxa"/>
            <w:gridSpan w:val="3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Triple-negative (N = 275, 39%)</w:t>
            </w:r>
          </w:p>
          <w:p w:rsid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R2-positive (N = 215, 30%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+, PR+, HER2- (N = 172, 24%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14550" w:type="dxa"/>
            <w:gridSpan w:val="5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reditary BC with LS mutations (32 from 711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226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8.4 ± 10.4</w:t>
            </w:r>
          </w:p>
        </w:tc>
        <w:tc>
          <w:tcPr>
            <w:tcW w:w="420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45.3 ± 9.7</w:t>
            </w:r>
          </w:p>
        </w:tc>
        <w:tc>
          <w:tcPr>
            <w:tcW w:w="8025" w:type="dxa"/>
            <w:gridSpan w:val="3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Triple-negative (N = 7, 22%)</w:t>
            </w:r>
          </w:p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R2-positive (N = 11, 34%)</w:t>
            </w:r>
          </w:p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+, PR+, HER2- (N = 8, 25%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14550" w:type="dxa"/>
            <w:gridSpan w:val="5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Sporadic BC (N = 60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226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60.7 ± 9.1</w:t>
            </w:r>
          </w:p>
        </w:tc>
        <w:tc>
          <w:tcPr>
            <w:tcW w:w="420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58.9 ± 9.3</w:t>
            </w:r>
          </w:p>
        </w:tc>
        <w:tc>
          <w:tcPr>
            <w:tcW w:w="8025" w:type="dxa"/>
            <w:gridSpan w:val="3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Triple-negative (N = 10, 16%)</w:t>
            </w:r>
          </w:p>
          <w:p w:rsidR="00C76326" w:rsidRPr="00C76326" w:rsidRDefault="00C76326" w:rsidP="00C7632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R2-positive (N = 22, 37%)</w:t>
            </w:r>
          </w:p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+, PR+, HER2- (N = 27%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14550" w:type="dxa"/>
            <w:gridSpan w:val="5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ontrol (N = 492)</w:t>
            </w:r>
          </w:p>
        </w:tc>
      </w:tr>
      <w:tr w:rsidR="00C76326" w:rsidRPr="00C76326" w:rsidTr="00C76326">
        <w:trPr>
          <w:tblCellSpacing w:w="0" w:type="dxa"/>
        </w:trPr>
        <w:tc>
          <w:tcPr>
            <w:tcW w:w="226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55.2 ± 12.9</w:t>
            </w:r>
          </w:p>
        </w:tc>
        <w:tc>
          <w:tcPr>
            <w:tcW w:w="420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174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4740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</w:t>
            </w:r>
          </w:p>
        </w:tc>
        <w:tc>
          <w:tcPr>
            <w:tcW w:w="1485" w:type="dxa"/>
            <w:tcBorders>
              <w:top w:val="outset" w:sz="6" w:space="0" w:color="000001"/>
              <w:left w:val="outset" w:sz="6" w:space="0" w:color="000001"/>
              <w:bottom w:val="outset" w:sz="6" w:space="0" w:color="000001"/>
              <w:right w:val="outset" w:sz="6" w:space="0" w:color="000001"/>
            </w:tcBorders>
            <w:shd w:val="clear" w:color="auto" w:fill="FFFFFF"/>
            <w:vAlign w:val="center"/>
            <w:hideMark/>
          </w:tcPr>
          <w:p w:rsidR="00C76326" w:rsidRPr="00C76326" w:rsidRDefault="00C76326" w:rsidP="00C7632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</w:t>
            </w:r>
          </w:p>
        </w:tc>
      </w:tr>
    </w:tbl>
    <w:p w:rsidR="00C76326" w:rsidRPr="00C76326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76326">
        <w:rPr>
          <w:rFonts w:ascii="Times New Roman" w:eastAsia="Times New Roman" w:hAnsi="Times New Roman" w:cs="Times New Roman"/>
          <w:sz w:val="24"/>
          <w:szCs w:val="24"/>
          <w:lang w:val="en-US" w:eastAsia="en-AU"/>
        </w:rPr>
        <w:t>Values calculated as mean ± SD</w:t>
      </w:r>
    </w:p>
    <w:p w:rsidR="00C76326" w:rsidRPr="00C76326" w:rsidRDefault="00C76326" w:rsidP="00C76326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lastRenderedPageBreak/>
        <w:t>Supplementary Table 2.</w:t>
      </w:r>
      <w:proofErr w:type="gramEnd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The spectrum and frequencies of the mutations in participants with hereditary BC </w:t>
      </w:r>
      <w:proofErr w:type="spellStart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vs</w:t>
      </w:r>
      <w:proofErr w:type="spellEnd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healthy control</w:t>
      </w:r>
    </w:p>
    <w:tbl>
      <w:tblPr>
        <w:tblW w:w="14914" w:type="dxa"/>
        <w:tblCellSpacing w:w="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910"/>
        <w:gridCol w:w="1204"/>
        <w:gridCol w:w="947"/>
        <w:gridCol w:w="988"/>
        <w:gridCol w:w="811"/>
        <w:gridCol w:w="1188"/>
        <w:gridCol w:w="874"/>
        <w:gridCol w:w="260"/>
        <w:gridCol w:w="1134"/>
        <w:gridCol w:w="2268"/>
        <w:gridCol w:w="992"/>
        <w:gridCol w:w="992"/>
        <w:gridCol w:w="1701"/>
      </w:tblGrid>
      <w:tr w:rsidR="000F1E34" w:rsidRPr="00C76326" w:rsidTr="003E4BFF">
        <w:trPr>
          <w:trHeight w:val="360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atient N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g19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NA</w:t>
            </w:r>
            <w:proofErr w:type="spellEnd"/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tein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tation typ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calisati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gnomAD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, max frequency in </w:t>
            </w: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mes</w:t>
            </w:r>
            <w:proofErr w:type="spellEnd"/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bSNP</w:t>
            </w:r>
            <w:proofErr w:type="spellEnd"/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hogenity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from HGMD/</w:t>
            </w: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linVar</w:t>
            </w:r>
            <w:proofErr w:type="spellEnd"/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ther pathogenic mutation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requency in BC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71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requency in healthy control (492)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OR, CI 95% (max frequency from 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е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/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е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AS)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914" w:type="dxa"/>
            <w:gridSpan w:val="1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LH1 (</w:t>
            </w: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NM_000249.3)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:37061861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945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H315Q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FE - 0.0000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587779959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6.3 (0.8 -322.8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3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:3708175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637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K546R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FE - 0.0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587779954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9.9 (1.4 -</w:t>
            </w: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AU"/>
              </w:rPr>
              <w:t xml:space="preserve"> 1617.3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19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59009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03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E268G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4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63750650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3E4BFF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ikely pathogenic 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29–31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.9 (0.2 - 48.8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6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63750365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70 (5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0.9 (3.4 -26.6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00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8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9004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937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Y646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FR - 0.0001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8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35045067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3E4BFF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ikely pathogenic 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2–34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0.2 (0.5 -145.7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5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3503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-7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'UTR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4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104894994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42 (3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.4 (0.9 - 13.1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3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3503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-7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'UTR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3503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-7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'UTR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92067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94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K732E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3772delG:p.E1258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5032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472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N158D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P3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92067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94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K732E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67179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090A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T364P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:37092067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94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K732E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1229" w:type="dxa"/>
            <w:gridSpan w:val="11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MSH2 (NM_000251.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8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15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87781447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70 (5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48.1 (74.1 - 5429.5)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1.057e-10</w:t>
            </w:r>
          </w:p>
          <w:p w:rsidR="00C76326" w:rsidRPr="00C76326" w:rsidRDefault="00C76326" w:rsidP="003E4BFF">
            <w:pPr>
              <w:spacing w:before="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without BRCA2 p.K434fs: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61.4 (51.9 - 4387.9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1.359e-08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3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2:NM_000059.3:c.1301_1304del:p.K434fs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70367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78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M726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5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87782396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3.4 (5.2 - 297.8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0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4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70367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78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M726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5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703697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97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733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AS - 0.0003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– 0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772662439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.3 (0.09 - 35.6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5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4143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15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272V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3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34136999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3E4BFF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ikely pathogenic 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35–40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.3 (0.09 - 20.7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2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914" w:type="dxa"/>
            <w:gridSpan w:val="1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MSH6 (NM_000179.2)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3392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4004A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E1335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MR - 0.0002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4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64434147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ikely pathogenic </w:t>
            </w: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1,42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PC:NM_000038.5:c.6497G&gt;A:p.R2166Q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0.4(6.7 - 429.7)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007</w:t>
            </w:r>
          </w:p>
          <w:p w:rsidR="00C76326" w:rsidRPr="00C76326" w:rsidRDefault="00C76326" w:rsidP="003E4BFF">
            <w:pPr>
              <w:spacing w:before="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without APCp.R2166Q or BRCA1p.Q1756fs: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35.2 (0.7 - 313.1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3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3392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4004A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E1335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741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291C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T764N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FR - 0.0001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NFE - 0.000007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rs561198849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Likely 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 xml:space="preserve">pathogenic </w:t>
            </w: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3–45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BRCA2:NM_000059.3:c.2897_2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898del:p.T96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80.4 (2.3 - 12299.6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lastRenderedPageBreak/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P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727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56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T719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373418713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90.4(1.5 - 1751.2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779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673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I891M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FR - 0.00006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09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146006741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58.8 (2.0 - 10986.6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6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601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93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R298Q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26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765237563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3.3 (1.01 - 660.4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7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767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554_2556del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852_852del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in-frame del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87782858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3E4BFF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Pathogenic 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46–49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6 (0.8 - 396.7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3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337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674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25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750370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7 (0.3 - 68.3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9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377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986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29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L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1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9594809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 (0.3 - 91.5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7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337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674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25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750370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7 (0.3 - 68.3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9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2762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2503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Q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5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AS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05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– 0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751321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7 (0.3 - 1983.4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7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060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217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3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2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2254875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42 (3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5 (3.8 - 63.2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= 0.0007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060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217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3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060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217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3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:48030639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3254</w:t>
            </w: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dupC</w:t>
            </w:r>
            <w:proofErr w:type="spellEnd"/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85</w:t>
            </w: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fs</w:t>
            </w:r>
            <w:proofErr w:type="spellEnd"/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frameshiftins</w:t>
            </w:r>
            <w:proofErr w:type="spellEnd"/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- 0.00006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</w:t>
            </w:r>
            <w:proofErr w:type="spellEnd"/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7608087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3E4BFF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athogenic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</w:t>
            </w:r>
            <w:r w:rsidRPr="00C7632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50–57)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2.5 (0.5-168.2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4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7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3064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3259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P1087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63750998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5.7(0.1-34.1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0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618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063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G355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AS - 0.0025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– 0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87778531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9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P10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3374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3951T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H1317Q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FR - 0.00008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– 0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764786814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0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609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968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T323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TP53:NM_000546.5:c.523C&gt;T:p.R175C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0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660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481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94V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802827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3151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V1051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AS - 0.007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– 0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76269342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914" w:type="dxa"/>
            <w:gridSpan w:val="1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EPCAM (NM_002354.2)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0609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557A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Y186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2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757739862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60.3 (1.1 -738.3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1230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59-3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ing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e site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1</w:t>
            </w:r>
          </w:p>
        </w:tc>
        <w:tc>
          <w:tcPr>
            <w:tcW w:w="113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201314303</w:t>
            </w:r>
          </w:p>
        </w:tc>
        <w:tc>
          <w:tcPr>
            <w:tcW w:w="113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42 (3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41 (2)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41.9 (7.6 -153.1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8.785e-05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1230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59-3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ing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e site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1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12302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59-3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ing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splice site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01034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72A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N91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:47601034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72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N91S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13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ATM:NM_000051.3:c.8147T&gt;C:p.V2716A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914" w:type="dxa"/>
            <w:gridSpan w:val="14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PMS2 (NM_000535.6)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26754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642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D548N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2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374591423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9.8 (1.4 -1615.3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2712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268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23G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1</w:t>
            </w:r>
          </w:p>
        </w:tc>
        <w:tc>
          <w:tcPr>
            <w:tcW w:w="87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756883400</w:t>
            </w:r>
          </w:p>
        </w:tc>
        <w:tc>
          <w:tcPr>
            <w:tcW w:w="139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28 (2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0.1 (2.3 -84.5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05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2712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1268C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A423G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5</w:t>
            </w:r>
          </w:p>
        </w:tc>
        <w:tc>
          <w:tcPr>
            <w:tcW w:w="874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146176004</w:t>
            </w:r>
          </w:p>
        </w:tc>
        <w:tc>
          <w:tcPr>
            <w:tcW w:w="1394" w:type="dxa"/>
            <w:gridSpan w:val="2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98 (7)</w:t>
            </w:r>
          </w:p>
        </w:tc>
        <w:tc>
          <w:tcPr>
            <w:tcW w:w="992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18.4 (7.1-40.3)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2.427e-07</w:t>
            </w:r>
          </w:p>
          <w:p w:rsidR="00C76326" w:rsidRPr="00C76326" w:rsidRDefault="00C76326" w:rsidP="003E4BFF">
            <w:pPr>
              <w:spacing w:before="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without BRCA1 p.Q1756fs: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lastRenderedPageBreak/>
              <w:t>15.8 (5.6- 36.4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4.031e-06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8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29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3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13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13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33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4560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86G&gt;C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G29A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74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94" w:type="dxa"/>
            <w:gridSpan w:val="2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6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31648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944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R315Q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116314131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6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829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567T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S523T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FE - 0.0002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63751132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6.5(0.2 -39.3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1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67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17226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438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R813Q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AS - 0.0002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– 0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587782665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.3 (0.1 -91.7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2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68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997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399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V467I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FR - 0.0001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05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373611083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5.9 (0.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6 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203.2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04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70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22480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c.2149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.V717M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FE - 0.0006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rs201671325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2.06 (0.05 -11.8)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 xml:space="preserve"> = 0.4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P171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7:602</w:t>
            </w: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66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630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D544N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876660139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51C&gt;T:p.R1751X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72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643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753C&gt;T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L585F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181T&gt;G:p.C61G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74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801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595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H532R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55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75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766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630G&gt;A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D544N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876660139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51C&gt;T:p.R1751X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8 (2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  <w:tr w:rsidR="000F1E34" w:rsidRPr="00C76326" w:rsidTr="003E4BFF">
        <w:trPr>
          <w:trHeight w:val="240"/>
          <w:tblCellSpacing w:w="0" w:type="dxa"/>
        </w:trPr>
        <w:tc>
          <w:tcPr>
            <w:tcW w:w="64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176</w:t>
            </w:r>
          </w:p>
        </w:tc>
        <w:tc>
          <w:tcPr>
            <w:tcW w:w="91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:6026495</w:t>
            </w:r>
          </w:p>
        </w:tc>
        <w:tc>
          <w:tcPr>
            <w:tcW w:w="120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.1901A&gt;G</w:t>
            </w:r>
          </w:p>
        </w:tc>
        <w:tc>
          <w:tcPr>
            <w:tcW w:w="947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.H634R</w:t>
            </w:r>
          </w:p>
        </w:tc>
        <w:tc>
          <w:tcPr>
            <w:tcW w:w="9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ssense</w:t>
            </w:r>
          </w:p>
        </w:tc>
        <w:tc>
          <w:tcPr>
            <w:tcW w:w="81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on</w:t>
            </w:r>
          </w:p>
        </w:tc>
        <w:tc>
          <w:tcPr>
            <w:tcW w:w="118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7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s767904893</w:t>
            </w:r>
          </w:p>
        </w:tc>
        <w:tc>
          <w:tcPr>
            <w:tcW w:w="1394" w:type="dxa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US</w:t>
            </w:r>
          </w:p>
        </w:tc>
        <w:tc>
          <w:tcPr>
            <w:tcW w:w="226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BRCA1:NM_007294.3:c.5266dupC:p.Q1756fs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 (1)</w:t>
            </w:r>
          </w:p>
        </w:tc>
        <w:tc>
          <w:tcPr>
            <w:tcW w:w="992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01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AU"/>
              </w:rPr>
              <w:t>NA</w:t>
            </w:r>
          </w:p>
        </w:tc>
      </w:tr>
    </w:tbl>
    <w:p w:rsidR="00C76326" w:rsidRPr="000F1E34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76326" w:rsidRPr="000F1E34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76326" w:rsidRPr="000F1E34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76326" w:rsidRPr="00C76326" w:rsidRDefault="00C76326" w:rsidP="00C7632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C76326" w:rsidRPr="00C76326" w:rsidRDefault="00C76326" w:rsidP="00C76326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Table </w:t>
      </w:r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3</w:t>
      </w:r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  <w:proofErr w:type="gramEnd"/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Clinical</w:t>
      </w:r>
      <w:r w:rsidRPr="000F1E3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and demographic</w:t>
      </w:r>
      <w:r w:rsidRPr="00C76326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characteristics of all pathogenic mutations' carriers</w:t>
      </w:r>
    </w:p>
    <w:tbl>
      <w:tblPr>
        <w:tblW w:w="14790" w:type="dxa"/>
        <w:tblCellSpacing w:w="0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1"/>
        <w:gridCol w:w="1326"/>
        <w:gridCol w:w="1326"/>
        <w:gridCol w:w="1326"/>
        <w:gridCol w:w="1325"/>
        <w:gridCol w:w="1325"/>
        <w:gridCol w:w="1325"/>
        <w:gridCol w:w="1325"/>
        <w:gridCol w:w="1325"/>
        <w:gridCol w:w="1325"/>
        <w:gridCol w:w="1551"/>
      </w:tblGrid>
      <w:tr w:rsidR="00C76326" w:rsidRPr="00C76326" w:rsidTr="003E4BFF">
        <w:trPr>
          <w:trHeight w:val="360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atient N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g19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DNA</w:t>
            </w:r>
            <w:proofErr w:type="spellEnd"/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tein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Ag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Age of manifestation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HER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Ki-6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BC family history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ancer family history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hogenity</w:t>
            </w:r>
            <w:proofErr w:type="spellEnd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 xml:space="preserve"> from our study (by ACMG)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LH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42.6 </w:t>
            </w: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± 7.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40.4 </w:t>
            </w: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± 8.5</w:t>
            </w:r>
          </w:p>
        </w:tc>
        <w:tc>
          <w:tcPr>
            <w:tcW w:w="10710" w:type="dxa"/>
            <w:gridSpan w:val="8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:37059009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803A&gt;G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E268G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Likely 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4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:37067410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1321G&gt;A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A441T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Likely 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5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Moth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6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7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8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9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:37090048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1937A&gt;G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Y646C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730" w:type="dxa"/>
            <w:gridSpan w:val="11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AU"/>
              </w:rPr>
              <w:t>MSH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50.8 ± 11.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48.0 ± 9.7</w:t>
            </w:r>
          </w:p>
        </w:tc>
        <w:tc>
          <w:tcPr>
            <w:tcW w:w="10710" w:type="dxa"/>
            <w:gridSpan w:val="8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38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7635588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260C&gt;G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S87C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Aunt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athogenic</w:t>
            </w:r>
            <w:proofErr w:type="spellEnd"/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39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40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41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9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Aunt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42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9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lastRenderedPageBreak/>
              <w:t>P43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7703678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2178G&gt;C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M726I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2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Likely</w:t>
            </w:r>
            <w:proofErr w:type="spellEnd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 xml:space="preserve"> p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athogenic</w:t>
            </w:r>
            <w:proofErr w:type="spellEnd"/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44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5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7641430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815C&gt;T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A272V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Likely 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730" w:type="dxa"/>
            <w:gridSpan w:val="11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AU"/>
              </w:rPr>
              <w:t>MSH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52.0 ± 9.9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47.3 ± 11.3</w:t>
            </w:r>
          </w:p>
        </w:tc>
        <w:tc>
          <w:tcPr>
            <w:tcW w:w="10710" w:type="dxa"/>
            <w:gridSpan w:val="8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61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8033920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4004A&gt;C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E1335A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VUS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62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6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8027413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2291C&gt;A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T764N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Likely 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7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:48027675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2554_2556del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852_852del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:48030603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3217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&gt;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T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73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Likely</w:t>
            </w:r>
            <w:proofErr w:type="spellEnd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 xml:space="preserve"> p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athogenic</w:t>
            </w:r>
            <w:proofErr w:type="spellEnd"/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6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0, recurrence in 5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:48030639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3254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dupC</w:t>
            </w:r>
            <w:proofErr w:type="spellEnd"/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T</w:t>
            </w: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85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fs</w:t>
            </w:r>
            <w:proofErr w:type="spellEnd"/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Moth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athogenic</w:t>
            </w: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4730" w:type="dxa"/>
            <w:gridSpan w:val="11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AU"/>
              </w:rPr>
              <w:t>PMS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53.3 ± 11.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sz w:val="16"/>
                <w:szCs w:val="16"/>
                <w:lang w:val="en-US" w:eastAsia="en-AU"/>
              </w:rPr>
              <w:t>48.5 ± 10.9</w:t>
            </w:r>
          </w:p>
        </w:tc>
        <w:tc>
          <w:tcPr>
            <w:tcW w:w="10710" w:type="dxa"/>
            <w:gridSpan w:val="8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125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:6027128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lastRenderedPageBreak/>
              <w:t>c.1268C&gt;G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A423G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lastRenderedPageBreak/>
              <w:t>6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9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8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Likely</w:t>
            </w:r>
            <w:proofErr w:type="spellEnd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 xml:space="preserve"> p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athogenic</w:t>
            </w:r>
            <w:proofErr w:type="spellEnd"/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lastRenderedPageBreak/>
              <w:t>P126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Aunt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lastRenderedPageBreak/>
              <w:t>P127</w:t>
            </w:r>
          </w:p>
        </w:tc>
        <w:tc>
          <w:tcPr>
            <w:tcW w:w="1320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:6045600</w:t>
            </w:r>
          </w:p>
          <w:p w:rsidR="00C76326" w:rsidRPr="00C76326" w:rsidRDefault="00C76326" w:rsidP="003E4BFF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c.86G&gt;C</w:t>
            </w:r>
          </w:p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.G29A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51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1305" w:type="dxa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Likely</w:t>
            </w:r>
            <w:proofErr w:type="spellEnd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 xml:space="preserve"> p</w:t>
            </w:r>
            <w:proofErr w:type="spellStart"/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ru-RU" w:eastAsia="en-AU"/>
              </w:rPr>
              <w:t>athogenic</w:t>
            </w:r>
            <w:proofErr w:type="spellEnd"/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128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1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P129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70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130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131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4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Sist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55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132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None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76326" w:rsidRPr="00C76326" w:rsidTr="003E4BFF">
        <w:trPr>
          <w:trHeight w:val="240"/>
          <w:tblCellSpacing w:w="0" w:type="dxa"/>
        </w:trPr>
        <w:tc>
          <w:tcPr>
            <w:tcW w:w="1305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133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3E4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%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ndmother</w:t>
            </w:r>
          </w:p>
        </w:tc>
        <w:tc>
          <w:tcPr>
            <w:tcW w:w="132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FFFFFF"/>
            <w:vAlign w:val="center"/>
            <w:hideMark/>
          </w:tcPr>
          <w:p w:rsidR="00C76326" w:rsidRPr="00C76326" w:rsidRDefault="00C76326" w:rsidP="003E4BFF">
            <w:pPr>
              <w:spacing w:before="40" w:after="119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7632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AU"/>
              </w:rPr>
              <w:t>Yes</w:t>
            </w: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  <w:hideMark/>
          </w:tcPr>
          <w:p w:rsidR="00C76326" w:rsidRPr="00C76326" w:rsidRDefault="00C76326" w:rsidP="00C763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405A8D" w:rsidRDefault="00405A8D"/>
    <w:sectPr w:rsidR="00405A8D" w:rsidSect="00C76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26"/>
    <w:rsid w:val="000F1E34"/>
    <w:rsid w:val="003E4BFF"/>
    <w:rsid w:val="00405A8D"/>
    <w:rsid w:val="009672B4"/>
    <w:rsid w:val="00C7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11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92</Words>
  <Characters>9079</Characters>
  <Application>Microsoft Office Word</Application>
  <DocSecurity>0</DocSecurity>
  <Lines>75</Lines>
  <Paragraphs>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hudakova</dc:creator>
  <cp:lastModifiedBy>Daria Chudakova</cp:lastModifiedBy>
  <cp:revision>2</cp:revision>
  <cp:lastPrinted>2020-04-23T03:46:00Z</cp:lastPrinted>
  <dcterms:created xsi:type="dcterms:W3CDTF">2020-04-23T03:57:00Z</dcterms:created>
  <dcterms:modified xsi:type="dcterms:W3CDTF">2020-04-23T03:57:00Z</dcterms:modified>
</cp:coreProperties>
</file>